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E6A" w:rsidRDefault="00AE49AC" w:rsidP="00642E6A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I</w:t>
      </w:r>
      <w:r w:rsidR="00642E6A">
        <w:rPr>
          <w:rFonts w:ascii="Times New Roman" w:hAnsi="Times New Roman"/>
          <w:b/>
          <w:sz w:val="24"/>
          <w:szCs w:val="24"/>
        </w:rPr>
        <w:t>nformatio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8129F">
        <w:rPr>
          <w:rFonts w:ascii="Times New Roman" w:hAnsi="Times New Roman"/>
          <w:b/>
          <w:sz w:val="24"/>
          <w:szCs w:val="24"/>
        </w:rPr>
        <w:t>AppendixS</w:t>
      </w:r>
      <w:r w:rsidR="00351CC6">
        <w:rPr>
          <w:rFonts w:ascii="Times New Roman" w:hAnsi="Times New Roman"/>
          <w:b/>
          <w:sz w:val="24"/>
          <w:szCs w:val="24"/>
        </w:rPr>
        <w:t>2</w:t>
      </w:r>
    </w:p>
    <w:p w:rsidR="00642E6A" w:rsidRDefault="00642E6A" w:rsidP="00642E6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AE3DCF">
        <w:rPr>
          <w:rFonts w:ascii="Times New Roman" w:hAnsi="Times New Roman"/>
          <w:b/>
          <w:sz w:val="24"/>
          <w:szCs w:val="24"/>
        </w:rPr>
        <w:t>Title</w:t>
      </w:r>
      <w:r>
        <w:rPr>
          <w:rFonts w:ascii="Times New Roman" w:hAnsi="Times New Roman"/>
          <w:sz w:val="24"/>
          <w:szCs w:val="24"/>
        </w:rPr>
        <w:t xml:space="preserve">: </w:t>
      </w:r>
      <w:r w:rsidR="002E0C41">
        <w:rPr>
          <w:rFonts w:ascii="Times New Roman" w:hAnsi="Times New Roman"/>
          <w:sz w:val="24"/>
          <w:szCs w:val="24"/>
        </w:rPr>
        <w:t>Precision gain versus effort with joint models using detection/non-detection and banding data</w:t>
      </w:r>
    </w:p>
    <w:p w:rsidR="00642E6A" w:rsidRPr="00360652" w:rsidRDefault="00642E6A" w:rsidP="00642E6A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642E6A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uthor detail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300209">
        <w:rPr>
          <w:rFonts w:ascii="Times New Roman" w:hAnsi="Times New Roman"/>
          <w:sz w:val="24"/>
          <w:szCs w:val="24"/>
        </w:rPr>
        <w:t>Jamie S. Sanderlin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300209">
        <w:rPr>
          <w:rFonts w:ascii="Times New Roman" w:hAnsi="Times New Roman"/>
          <w:sz w:val="24"/>
          <w:szCs w:val="24"/>
        </w:rPr>
        <w:t>, William M. Block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 w:rsidRPr="00300209">
        <w:rPr>
          <w:rFonts w:ascii="Times New Roman" w:hAnsi="Times New Roman"/>
          <w:sz w:val="24"/>
          <w:szCs w:val="24"/>
        </w:rPr>
        <w:t>, Brenda E. Strohmeyer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 w:rsidRPr="00300209">
        <w:rPr>
          <w:rFonts w:ascii="Times New Roman" w:hAnsi="Times New Roman"/>
          <w:sz w:val="24"/>
          <w:szCs w:val="24"/>
        </w:rPr>
        <w:t xml:space="preserve">, Victoria </w:t>
      </w:r>
      <w:r>
        <w:rPr>
          <w:rFonts w:ascii="Times New Roman" w:hAnsi="Times New Roman"/>
          <w:sz w:val="24"/>
          <w:szCs w:val="24"/>
        </w:rPr>
        <w:t xml:space="preserve">A. </w:t>
      </w:r>
      <w:r w:rsidRPr="00300209">
        <w:rPr>
          <w:rFonts w:ascii="Times New Roman" w:hAnsi="Times New Roman"/>
          <w:sz w:val="24"/>
          <w:szCs w:val="24"/>
        </w:rPr>
        <w:t>Saab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00209">
        <w:rPr>
          <w:rFonts w:ascii="Times New Roman" w:hAnsi="Times New Roman"/>
          <w:sz w:val="24"/>
          <w:szCs w:val="24"/>
        </w:rPr>
        <w:t>Joseph L. Ganey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Pr="00300209">
        <w:rPr>
          <w:rFonts w:ascii="Times New Roman" w:hAnsi="Times New Roman"/>
          <w:sz w:val="24"/>
          <w:szCs w:val="24"/>
        </w:rPr>
        <w:t xml:space="preserve"> </w:t>
      </w:r>
    </w:p>
    <w:p w:rsidR="00642E6A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07CF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Rocky Mountain Research Station, U.S.D.A. Forest Service, 2500 South Pine Knoll Drive, Flagstaff, Arizona 86001, USA.</w:t>
      </w:r>
    </w:p>
    <w:p w:rsidR="00642E6A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5D723B">
        <w:rPr>
          <w:rFonts w:ascii="Times New Roman" w:hAnsi="Times New Roman"/>
          <w:sz w:val="24"/>
          <w:szCs w:val="24"/>
          <w:vertAlign w:val="superscript"/>
        </w:rPr>
        <w:t>2</w:t>
      </w:r>
      <w:r w:rsidRPr="005D723B">
        <w:rPr>
          <w:rFonts w:ascii="Times New Roman" w:hAnsi="Times New Roman"/>
          <w:sz w:val="24"/>
          <w:szCs w:val="24"/>
        </w:rPr>
        <w:t>Rocky Mountain Research Station, U.S.D.A. Forest Service, Bozeman, Montana 59717, USA.</w:t>
      </w:r>
    </w:p>
    <w:p w:rsidR="0089021E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Corresponding author. email: </w:t>
      </w:r>
      <w:r w:rsidR="0089021E" w:rsidRPr="0089021E">
        <w:rPr>
          <w:rFonts w:ascii="Times New Roman" w:hAnsi="Times New Roman"/>
          <w:sz w:val="24"/>
          <w:szCs w:val="24"/>
        </w:rPr>
        <w:t>jlsanderlin@fs.fed.us</w:t>
      </w:r>
    </w:p>
    <w:p w:rsidR="0089021E" w:rsidRDefault="0089021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42E6A" w:rsidRDefault="0089021E" w:rsidP="00642E6A">
      <w:pPr>
        <w:autoSpaceDE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R </w:t>
      </w:r>
      <w:r w:rsidR="0013114D">
        <w:rPr>
          <w:rFonts w:ascii="Times New Roman" w:hAnsi="Times New Roman"/>
          <w:b/>
          <w:sz w:val="24"/>
          <w:szCs w:val="24"/>
        </w:rPr>
        <w:t>code for joint model simulations (data simulations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>#Simulation for banding and point count data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>#-------------------------------------------------------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#data simulation parameters loosely based on Western Bluebird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>#study in northern Arizona, USA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>#-------------------------------------------------------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>sim &lt;- function()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-----Model Parameters----------------------------------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phi &lt;- 0.5           #constant survival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lambda &lt;- 5          #initial abundance per location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gam &lt;- 2             #constant reproduction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p.p &lt;- 0.2           #constant point count detection probability (per site, session, year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p.b &lt;- 0.7           #constant banding detection probability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nyears &lt;- 5          #number of years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nsites &lt;- 150        #number of locations (cells,pnts,etc.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first.p &lt;- 1/nyears  #equal probability of banded individuals entering sample each year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p.first &lt;- rep(first.p,nyears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nsess &lt;- 3      #number of point count sessions   (3 or 5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nind &lt;- 450     #number of banded individuals     (250 or 450 or 650)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note: banding locations not explicitly included in simulation/estimation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because we are not including location covariates for survival, but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number of locations for banding is important in the study design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component, thus we assume that 250 individuals correspond to ~30 sites,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450 individuals correspond to ~75 sites, and 650 individuals correspond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to ~120 sites.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-------------------------------------------------------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cat.rand &lt;- function(cp=cp) 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cat.vector &lt;- rmultinom(1,1,cp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out &lt;- which(cat.vector==1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out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-----Additional parameters-------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N.true &lt;- array(NA,dim=c(nyears,nsites)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p.site.true &lt;- array(NA,dim=c(nyears,nsites,nsess)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S.true &lt;- array(NA,dim=c(nyears-1,nsites)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G.true &lt;- array(NA,dim=c(nyears-1,nsites)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Z.true &lt;- array(NA,dim=c(nind,nyears)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first  &lt;- rep(NA,nind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---------------------------------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data matrices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Y.pnt &lt;- array(NA,dim=c(nyears,nsites,nsess)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Y.band &lt;- array(0,dim=c(nind,nyears)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lastRenderedPageBreak/>
        <w:t xml:space="preserve">  for (k in 1:nsites) 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#time 1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N.true[1,k] &lt;- rpois(1,lambda) #initial abundance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#-----point count detection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for (j in 1:nsess)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p.site.true[1,k,j] &lt;- 1-((1-p.p)^N.true[1,k]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Y.pnt[1,k,j] &lt;- rbinom(1,1,p.site.true[1,k,j]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#time &gt; 1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for (t in 2:nyears)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S.true[t-1,k] &lt;- rbinom(1,N.true[t-1,k],phi) #number survived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G.true[t-1,k] &lt;- rpois(1,gam)           #number recruited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N.true[t,k] &lt;- S.true[t-1,k] + G.true[t-1,k]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#-----point count detection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for (j in 1:nsess)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 p.site.true[t,k,j] &lt;- 1-((1-p.p)^N.true[t,k]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 Y.pnt[t,k,j] &lt;- rbinom(1,1,p.site.true[t,k,j]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#--------banding data-------------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for(i in 1:nind)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#simulate when individuals enter sample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first[i]   &lt;- cat.rand(cp=p.first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#individuals enter sample with probability 1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Z.true[i,first[i]] &lt;- 1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Y.band[i,first[i]] &lt;- 1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if (first[i]&lt;nyears)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for (t in (first[i]+1):nyears){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 mu1 &lt;- phi*Z.true[i,t-1]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 Z.true[i,t] &lt;- rbinom(1,1,mu1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 mu2 &lt;- p.b*Z.true[i,t]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 Y.band[i,t] &lt;- rbinom(1,1,mu2)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}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list(nsites=nsites, nyears=nyears,nsess=nsess,nind=nind,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Y.pnt=Y.pnt, Y.band=Y.band,first=first,N.true=N.true,</w:t>
      </w:r>
    </w:p>
    <w:p w:rsidR="00D60E7F" w:rsidRPr="00D60E7F" w:rsidRDefault="00D60E7F" w:rsidP="00D60E7F">
      <w:pPr>
        <w:contextualSpacing/>
        <w:rPr>
          <w:rFonts w:ascii="Times New Roman" w:hAnsi="Times New Roman"/>
        </w:rPr>
      </w:pPr>
      <w:r w:rsidRPr="00D60E7F">
        <w:rPr>
          <w:rFonts w:ascii="Times New Roman" w:hAnsi="Times New Roman"/>
        </w:rPr>
        <w:t xml:space="preserve">       S.true=S.true, G.true=G.true)</w:t>
      </w:r>
    </w:p>
    <w:p w:rsidR="00D65BA5" w:rsidRDefault="00D60E7F" w:rsidP="00D60E7F">
      <w:pPr>
        <w:contextualSpacing/>
        <w:rPr>
          <w:b/>
        </w:rPr>
      </w:pPr>
      <w:r w:rsidRPr="00D60E7F">
        <w:rPr>
          <w:rFonts w:ascii="Times New Roman" w:hAnsi="Times New Roman"/>
        </w:rPr>
        <w:t>}</w:t>
      </w:r>
    </w:p>
    <w:p w:rsidR="00D60E7F" w:rsidRDefault="00D60E7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60E7F" w:rsidRDefault="00D60E7F" w:rsidP="00D60E7F">
      <w:pPr>
        <w:autoSpaceDE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 code for joint model simulations (JAGS model)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>#dynamic occupancy model + CJS survival model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>model {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#priors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lambda ~ dunif(0,10) #initial abundance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p.p ~ dunif(0,1)     #point count detection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phi ~ dunif(0,1)     #survival probability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gam ~ dunif(0,10)    #reproduction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p.b ~ dunif(0,1)     #banding detection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for (k in 1:nsites) {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#time 1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N[1,k]~dpois(lambda) #abundance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#-----point count detection-----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for (j in 1:nsess){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p.site[1,k,j] &lt;- 1-pow((1-p.p),N[1,k])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Y.pnt[1,k,j] ~ dbern(p.site[1,k,j])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}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#time &gt; 1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for (t in 2:nyears){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S[t-1,k] ~ dbin(phi,N[t-1,k]) #number that survived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G[t-1,k] ~ dpois(gam)         #number that were recruited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N[t,k]&lt;- S[t-1,k] + G[t-1,k]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#-----point count detection-----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for (j in 1:nsess){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  p.site[t,k,j] &lt;- 1-pow((1-p.p),N[t,k])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  Y.pnt[t,k,j] ~ dbern(p.site[t,k,j])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}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}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}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#--------banding data-------------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for(i in 1:nind){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#individuals enter sample with probability 1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Z[i,first[i]] ~ dbern(1) 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for (t in (first[i]+1):nyears){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mu1[i,t] &lt;- phi*Z[i,t-1]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Z[i,t] ~ dbern(mu1[i,t])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mu2[i,t] &lt;- p.b*Z[i,t]</w:t>
      </w:r>
    </w:p>
    <w:p w:rsidR="007219FF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  Y.band[i,t] ~ dbern(mu2[i,t])</w:t>
      </w:r>
    </w:p>
    <w:p w:rsid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 xml:space="preserve">    </w:t>
      </w:r>
      <w:r w:rsidR="00E81D2C">
        <w:rPr>
          <w:rFonts w:ascii="Times New Roman" w:hAnsi="Times New Roman"/>
        </w:rPr>
        <w:t xml:space="preserve">  </w:t>
      </w:r>
      <w:r w:rsidRPr="00E81D2C">
        <w:rPr>
          <w:rFonts w:ascii="Times New Roman" w:hAnsi="Times New Roman"/>
        </w:rPr>
        <w:t>}</w:t>
      </w:r>
    </w:p>
    <w:p w:rsidR="00E81D2C" w:rsidRDefault="00E81D2C" w:rsidP="00E81D2C">
      <w:pPr>
        <w:autoSpaceDE w:val="0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bookmarkStart w:id="0" w:name="_GoBack"/>
      <w:bookmarkEnd w:id="0"/>
      <w:r w:rsidR="007219FF" w:rsidRPr="00E81D2C">
        <w:rPr>
          <w:rFonts w:ascii="Times New Roman" w:hAnsi="Times New Roman"/>
        </w:rPr>
        <w:t>}</w:t>
      </w:r>
    </w:p>
    <w:p w:rsidR="00C70DD9" w:rsidRPr="00E81D2C" w:rsidRDefault="007219FF" w:rsidP="007219FF">
      <w:pPr>
        <w:autoSpaceDE w:val="0"/>
        <w:contextualSpacing/>
        <w:rPr>
          <w:rFonts w:ascii="Times New Roman" w:hAnsi="Times New Roman"/>
        </w:rPr>
      </w:pPr>
      <w:r w:rsidRPr="00E81D2C">
        <w:rPr>
          <w:rFonts w:ascii="Times New Roman" w:hAnsi="Times New Roman"/>
        </w:rPr>
        <w:t>}</w:t>
      </w:r>
    </w:p>
    <w:sectPr w:rsidR="00C70DD9" w:rsidRPr="00E81D2C" w:rsidSect="00F57C92">
      <w:headerReference w:type="even" r:id="rId6"/>
      <w:head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897" w:rsidRDefault="007A2897" w:rsidP="009927D4">
      <w:r>
        <w:separator/>
      </w:r>
    </w:p>
  </w:endnote>
  <w:endnote w:type="continuationSeparator" w:id="0">
    <w:p w:rsidR="007A2897" w:rsidRDefault="007A2897" w:rsidP="009927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897" w:rsidRDefault="007A2897" w:rsidP="009927D4">
      <w:r>
        <w:separator/>
      </w:r>
    </w:p>
  </w:footnote>
  <w:footnote w:type="continuationSeparator" w:id="0">
    <w:p w:rsidR="007A2897" w:rsidRDefault="007A2897" w:rsidP="009927D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7D4" w:rsidRDefault="008C508D" w:rsidP="008511B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927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927D4" w:rsidRDefault="009927D4" w:rsidP="009927D4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7D4" w:rsidRDefault="008C508D" w:rsidP="008511B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927D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129F">
      <w:rPr>
        <w:rStyle w:val="PageNumber"/>
        <w:noProof/>
      </w:rPr>
      <w:t>1</w:t>
    </w:r>
    <w:r>
      <w:rPr>
        <w:rStyle w:val="PageNumber"/>
      </w:rPr>
      <w:fldChar w:fldCharType="end"/>
    </w:r>
  </w:p>
  <w:p w:rsidR="009927D4" w:rsidRDefault="009927D4" w:rsidP="009927D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E37AB"/>
    <w:rsid w:val="0013114D"/>
    <w:rsid w:val="00191336"/>
    <w:rsid w:val="002E0C41"/>
    <w:rsid w:val="00324612"/>
    <w:rsid w:val="00351CC6"/>
    <w:rsid w:val="0054229A"/>
    <w:rsid w:val="005A7867"/>
    <w:rsid w:val="006230E7"/>
    <w:rsid w:val="00642E6A"/>
    <w:rsid w:val="0068129F"/>
    <w:rsid w:val="007219FF"/>
    <w:rsid w:val="007A2897"/>
    <w:rsid w:val="0089021E"/>
    <w:rsid w:val="008B3649"/>
    <w:rsid w:val="008C508D"/>
    <w:rsid w:val="009927D4"/>
    <w:rsid w:val="009E37AB"/>
    <w:rsid w:val="00AA59E0"/>
    <w:rsid w:val="00AB2C84"/>
    <w:rsid w:val="00AC2B84"/>
    <w:rsid w:val="00AE49AC"/>
    <w:rsid w:val="00B03E15"/>
    <w:rsid w:val="00C36C47"/>
    <w:rsid w:val="00C63814"/>
    <w:rsid w:val="00C7076B"/>
    <w:rsid w:val="00C70DD9"/>
    <w:rsid w:val="00CA61A9"/>
    <w:rsid w:val="00CF64E6"/>
    <w:rsid w:val="00D60E7F"/>
    <w:rsid w:val="00D65BA5"/>
    <w:rsid w:val="00E044BF"/>
    <w:rsid w:val="00E81D2C"/>
    <w:rsid w:val="00ED042D"/>
    <w:rsid w:val="00ED72F1"/>
    <w:rsid w:val="00F546BE"/>
    <w:rsid w:val="00F5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E6A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021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7C92"/>
  </w:style>
  <w:style w:type="paragraph" w:styleId="Header">
    <w:name w:val="header"/>
    <w:basedOn w:val="Normal"/>
    <w:link w:val="HeaderChar"/>
    <w:uiPriority w:val="99"/>
    <w:unhideWhenUsed/>
    <w:rsid w:val="009927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7D4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927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KVARLA SANDERLIN</dc:creator>
  <cp:keywords/>
  <dc:description/>
  <cp:lastModifiedBy>0013949</cp:lastModifiedBy>
  <cp:revision>8</cp:revision>
  <dcterms:created xsi:type="dcterms:W3CDTF">2018-06-30T23:50:00Z</dcterms:created>
  <dcterms:modified xsi:type="dcterms:W3CDTF">2018-12-03T08:40:00Z</dcterms:modified>
</cp:coreProperties>
</file>